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5CD26" w14:textId="750E2A8D" w:rsidR="0043547E" w:rsidRPr="00F92F95" w:rsidRDefault="0043547E" w:rsidP="0043547E">
      <w:pPr>
        <w:spacing w:line="480" w:lineRule="auto"/>
        <w:rPr>
          <w:b/>
          <w:bCs/>
        </w:rPr>
      </w:pPr>
      <w:r w:rsidRPr="00F92F95">
        <w:rPr>
          <w:b/>
          <w:bCs/>
        </w:rPr>
        <w:t>Table</w:t>
      </w:r>
      <w:bookmarkStart w:id="0" w:name="_GoBack"/>
      <w:bookmarkEnd w:id="0"/>
      <w:r w:rsidRPr="00F92F95">
        <w:rPr>
          <w:b/>
          <w:bCs/>
        </w:rPr>
        <w:t xml:space="preserve"> </w:t>
      </w:r>
      <w:r w:rsidR="00F92F95" w:rsidRPr="00F92F95">
        <w:rPr>
          <w:rFonts w:eastAsiaTheme="minorEastAsia"/>
          <w:b/>
          <w:bCs/>
          <w:lang w:eastAsia="ja-JP"/>
        </w:rPr>
        <w:t>S</w:t>
      </w:r>
      <w:r w:rsidRPr="00F92F95">
        <w:rPr>
          <w:b/>
          <w:bCs/>
        </w:rPr>
        <w:t>1. Duration of anticancer drugs administered before vaccine injection</w:t>
      </w:r>
    </w:p>
    <w:tbl>
      <w:tblPr>
        <w:tblStyle w:val="4"/>
        <w:tblW w:w="8931" w:type="dxa"/>
        <w:tblLayout w:type="fixed"/>
        <w:tblLook w:val="04A0" w:firstRow="1" w:lastRow="0" w:firstColumn="1" w:lastColumn="0" w:noHBand="0" w:noVBand="1"/>
      </w:tblPr>
      <w:tblGrid>
        <w:gridCol w:w="2977"/>
        <w:gridCol w:w="1590"/>
        <w:gridCol w:w="3230"/>
        <w:gridCol w:w="1134"/>
      </w:tblGrid>
      <w:tr w:rsidR="0043547E" w:rsidRPr="00F92F95" w14:paraId="49711578" w14:textId="77777777" w:rsidTr="00FB7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77BEADF" w14:textId="77777777" w:rsidR="0043547E" w:rsidRPr="00F92F95" w:rsidRDefault="0043547E" w:rsidP="00FB7F17">
            <w:pPr>
              <w:spacing w:line="480" w:lineRule="auto"/>
            </w:pPr>
            <w:r w:rsidRPr="00F92F95">
              <w:t>Duration</w:t>
            </w:r>
          </w:p>
        </w:tc>
        <w:tc>
          <w:tcPr>
            <w:tcW w:w="159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7EE2C1A" w14:textId="77777777" w:rsidR="0043547E" w:rsidRPr="00F92F95" w:rsidRDefault="0043547E" w:rsidP="00FB7F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No. (%)</w:t>
            </w:r>
          </w:p>
        </w:tc>
        <w:tc>
          <w:tcPr>
            <w:tcW w:w="32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71EB909" w14:textId="77777777" w:rsidR="0043547E" w:rsidRPr="00F92F95" w:rsidRDefault="0043547E" w:rsidP="00FB7F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Frequency of fever (95% CI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0AD7512" w14:textId="77777777" w:rsidR="0043547E" w:rsidRPr="00F92F95" w:rsidRDefault="0043547E" w:rsidP="00FB7F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p-value</w:t>
            </w:r>
          </w:p>
        </w:tc>
      </w:tr>
      <w:tr w:rsidR="0043547E" w:rsidRPr="00F92F95" w14:paraId="45727C5C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 w:themeColor="text1"/>
            </w:tcBorders>
          </w:tcPr>
          <w:p w14:paraId="12518605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>First vaccine injection</w:t>
            </w:r>
          </w:p>
          <w:p w14:paraId="5C8F3718" w14:textId="77777777" w:rsidR="0043547E" w:rsidRPr="00F92F95" w:rsidRDefault="0043547E" w:rsidP="00FB7F17">
            <w:pPr>
              <w:spacing w:line="480" w:lineRule="auto"/>
              <w:ind w:firstLineChars="100" w:firstLine="241"/>
              <w:rPr>
                <w:b w:val="0"/>
                <w:bCs w:val="0"/>
              </w:rPr>
            </w:pPr>
            <w:r w:rsidRPr="00F92F95">
              <w:t>Within 7 days</w:t>
            </w:r>
          </w:p>
          <w:p w14:paraId="7D418648" w14:textId="77777777" w:rsidR="0043547E" w:rsidRPr="00F92F95" w:rsidRDefault="0043547E" w:rsidP="00FB7F17">
            <w:pPr>
              <w:spacing w:line="480" w:lineRule="auto"/>
              <w:ind w:firstLineChars="100" w:firstLine="241"/>
              <w:rPr>
                <w:b w:val="0"/>
                <w:bCs w:val="0"/>
              </w:rPr>
            </w:pPr>
            <w:r w:rsidRPr="00F92F95">
              <w:t>8–14 days</w:t>
            </w:r>
          </w:p>
          <w:p w14:paraId="55C96DF1" w14:textId="77777777" w:rsidR="0043547E" w:rsidRPr="00F92F95" w:rsidRDefault="0043547E" w:rsidP="00FB7F17">
            <w:pPr>
              <w:spacing w:line="480" w:lineRule="auto"/>
              <w:ind w:firstLineChars="100" w:firstLine="241"/>
              <w:rPr>
                <w:b w:val="0"/>
                <w:bCs w:val="0"/>
              </w:rPr>
            </w:pPr>
            <w:r w:rsidRPr="00F92F95">
              <w:t>15–21 days</w:t>
            </w:r>
          </w:p>
          <w:p w14:paraId="2B8BA512" w14:textId="77777777" w:rsidR="0043547E" w:rsidRPr="00F92F95" w:rsidRDefault="0043547E" w:rsidP="00FB7F17">
            <w:pPr>
              <w:spacing w:line="480" w:lineRule="auto"/>
              <w:ind w:firstLineChars="100" w:firstLine="241"/>
            </w:pPr>
            <w:r w:rsidRPr="00F92F95">
              <w:sym w:font="Symbol" w:char="F0B3"/>
            </w:r>
            <w:r w:rsidRPr="00F92F95">
              <w:t>22 days</w:t>
            </w:r>
          </w:p>
        </w:tc>
        <w:tc>
          <w:tcPr>
            <w:tcW w:w="1590" w:type="dxa"/>
            <w:tcBorders>
              <w:top w:val="single" w:sz="8" w:space="0" w:color="000000" w:themeColor="text1"/>
            </w:tcBorders>
          </w:tcPr>
          <w:p w14:paraId="27487A4F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88E937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25 (33%)</w:t>
            </w:r>
          </w:p>
          <w:p w14:paraId="7967A583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20 (26%)</w:t>
            </w:r>
          </w:p>
          <w:p w14:paraId="18459E2F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21 (28%)</w:t>
            </w:r>
          </w:p>
          <w:p w14:paraId="41D233D6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0 (13%)</w:t>
            </w:r>
          </w:p>
        </w:tc>
        <w:tc>
          <w:tcPr>
            <w:tcW w:w="3230" w:type="dxa"/>
            <w:tcBorders>
              <w:top w:val="single" w:sz="8" w:space="0" w:color="000000" w:themeColor="text1"/>
            </w:tcBorders>
          </w:tcPr>
          <w:p w14:paraId="381B6C83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1EBA48" w14:textId="773280DC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4.0% (0.1%–20.4%)</w:t>
            </w:r>
          </w:p>
          <w:p w14:paraId="28DD03B8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%</w:t>
            </w:r>
          </w:p>
          <w:p w14:paraId="41E48016" w14:textId="6786738D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4.8% (0.1%–23.8%)</w:t>
            </w:r>
          </w:p>
          <w:p w14:paraId="7612A873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%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bottom"/>
          </w:tcPr>
          <w:p w14:paraId="44D54986" w14:textId="77777777" w:rsidR="0043547E" w:rsidRPr="00F92F95" w:rsidRDefault="0043547E" w:rsidP="00FB7F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703</w:t>
            </w:r>
          </w:p>
        </w:tc>
      </w:tr>
      <w:tr w:rsidR="0043547E" w:rsidRPr="00F92F95" w14:paraId="5DB529D5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5419B7BA" w14:textId="77777777" w:rsidR="0043547E" w:rsidRPr="00F92F95" w:rsidRDefault="0043547E" w:rsidP="00FB7F17">
            <w:pPr>
              <w:spacing w:line="480" w:lineRule="auto"/>
              <w:ind w:firstLineChars="100" w:firstLine="241"/>
            </w:pPr>
            <w:r w:rsidRPr="00F92F95">
              <w:t>Median [range]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9AA4065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2 [1–105]</w:t>
            </w:r>
          </w:p>
        </w:tc>
        <w:tc>
          <w:tcPr>
            <w:tcW w:w="3230" w:type="dxa"/>
            <w:tcBorders>
              <w:bottom w:val="single" w:sz="4" w:space="0" w:color="auto"/>
            </w:tcBorders>
          </w:tcPr>
          <w:p w14:paraId="13755D21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88266F9" w14:textId="77777777" w:rsidR="0043547E" w:rsidRPr="00F92F95" w:rsidRDefault="0043547E" w:rsidP="00FB7F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47E" w:rsidRPr="00F92F95" w14:paraId="10D8D896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0A12C63F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>Second vaccine injection</w:t>
            </w:r>
          </w:p>
          <w:p w14:paraId="0D4C07A7" w14:textId="77777777" w:rsidR="0043547E" w:rsidRPr="00F92F95" w:rsidRDefault="0043547E" w:rsidP="00FB7F17">
            <w:pPr>
              <w:spacing w:line="480" w:lineRule="auto"/>
              <w:ind w:firstLineChars="100" w:firstLine="241"/>
              <w:rPr>
                <w:b w:val="0"/>
                <w:bCs w:val="0"/>
              </w:rPr>
            </w:pPr>
            <w:r w:rsidRPr="00F92F95">
              <w:t>Within 7 days</w:t>
            </w:r>
          </w:p>
          <w:p w14:paraId="38CE3DF4" w14:textId="77777777" w:rsidR="0043547E" w:rsidRPr="00F92F95" w:rsidRDefault="0043547E" w:rsidP="00FB7F17">
            <w:pPr>
              <w:spacing w:line="480" w:lineRule="auto"/>
              <w:ind w:firstLineChars="100" w:firstLine="241"/>
              <w:rPr>
                <w:b w:val="0"/>
                <w:bCs w:val="0"/>
              </w:rPr>
            </w:pPr>
            <w:r w:rsidRPr="00F92F95">
              <w:t>8–14 days</w:t>
            </w:r>
          </w:p>
          <w:p w14:paraId="5B2B7A87" w14:textId="77777777" w:rsidR="0043547E" w:rsidRPr="00F92F95" w:rsidRDefault="0043547E" w:rsidP="00FB7F17">
            <w:pPr>
              <w:spacing w:line="480" w:lineRule="auto"/>
              <w:ind w:firstLineChars="100" w:firstLine="241"/>
              <w:rPr>
                <w:b w:val="0"/>
                <w:bCs w:val="0"/>
              </w:rPr>
            </w:pPr>
            <w:r w:rsidRPr="00F92F95">
              <w:t>15–21 days</w:t>
            </w:r>
          </w:p>
          <w:p w14:paraId="2E08726C" w14:textId="77777777" w:rsidR="0043547E" w:rsidRPr="00F92F95" w:rsidRDefault="0043547E" w:rsidP="00FB7F17">
            <w:pPr>
              <w:spacing w:line="480" w:lineRule="auto"/>
              <w:ind w:firstLineChars="100" w:firstLine="241"/>
            </w:pPr>
            <w:r w:rsidRPr="00F92F95">
              <w:sym w:font="Symbol" w:char="F0B3"/>
            </w:r>
            <w:r w:rsidRPr="00F92F95">
              <w:t>22 days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51A69DC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5BE17C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7 (22%)</w:t>
            </w:r>
          </w:p>
          <w:p w14:paraId="2CE60D3E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31 (41%)</w:t>
            </w:r>
          </w:p>
          <w:p w14:paraId="1096CA09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2 (16%)</w:t>
            </w:r>
          </w:p>
          <w:p w14:paraId="03D16BD4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6 (21%)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14224C1B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CE621B" w14:textId="2C0BDD56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7.6% (3.8%–43.4%)</w:t>
            </w:r>
          </w:p>
          <w:p w14:paraId="4296656C" w14:textId="5E370269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6.7% (5.6%–34.7%)</w:t>
            </w:r>
          </w:p>
          <w:p w14:paraId="1EBDC23F" w14:textId="7F644BA2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25.0% (5.5%–57.2%)</w:t>
            </w:r>
          </w:p>
          <w:p w14:paraId="70D1A57A" w14:textId="45B68FB8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25.0% (7.2%–52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5C63B2C" w14:textId="77777777" w:rsidR="0043547E" w:rsidRPr="00F92F95" w:rsidRDefault="0043547E" w:rsidP="00FB7F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872</w:t>
            </w:r>
          </w:p>
        </w:tc>
      </w:tr>
      <w:tr w:rsidR="0043547E" w:rsidRPr="00F92F95" w14:paraId="01B84CA4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8" w:space="0" w:color="000000" w:themeColor="text1"/>
            </w:tcBorders>
          </w:tcPr>
          <w:p w14:paraId="69F99E8C" w14:textId="77777777" w:rsidR="0043547E" w:rsidRPr="00F92F95" w:rsidRDefault="0043547E" w:rsidP="00FB7F17">
            <w:pPr>
              <w:spacing w:line="480" w:lineRule="auto"/>
              <w:ind w:firstLineChars="100" w:firstLine="241"/>
            </w:pPr>
            <w:r w:rsidRPr="00F92F95">
              <w:t>Median [range]</w:t>
            </w:r>
          </w:p>
        </w:tc>
        <w:tc>
          <w:tcPr>
            <w:tcW w:w="1590" w:type="dxa"/>
            <w:tcBorders>
              <w:bottom w:val="single" w:sz="8" w:space="0" w:color="000000" w:themeColor="text1"/>
            </w:tcBorders>
          </w:tcPr>
          <w:p w14:paraId="28445992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3 [0–126]</w:t>
            </w:r>
          </w:p>
        </w:tc>
        <w:tc>
          <w:tcPr>
            <w:tcW w:w="3230" w:type="dxa"/>
            <w:tcBorders>
              <w:bottom w:val="single" w:sz="8" w:space="0" w:color="000000" w:themeColor="text1"/>
            </w:tcBorders>
          </w:tcPr>
          <w:p w14:paraId="612D016A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bottom"/>
          </w:tcPr>
          <w:p w14:paraId="169C355F" w14:textId="77777777" w:rsidR="0043547E" w:rsidRPr="00F92F95" w:rsidRDefault="0043547E" w:rsidP="00FB7F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660DBDD" w14:textId="77777777" w:rsidR="0043547E" w:rsidRPr="00F92F95" w:rsidRDefault="0043547E" w:rsidP="0043547E">
      <w:pPr>
        <w:spacing w:line="480" w:lineRule="auto"/>
      </w:pPr>
      <w:r w:rsidRPr="00F92F95">
        <w:t>Note: Targeted therapy did not have a withdrawal period.</w:t>
      </w:r>
    </w:p>
    <w:p w14:paraId="1CDF6E2E" w14:textId="07B46814" w:rsidR="0043547E" w:rsidRPr="00F92F95" w:rsidRDefault="0043547E" w:rsidP="0043547E">
      <w:pPr>
        <w:spacing w:line="480" w:lineRule="auto"/>
      </w:pPr>
      <w:r w:rsidRPr="00F92F95">
        <w:t>Abbreviations: No., number; CI, confidence interval</w:t>
      </w:r>
    </w:p>
    <w:p w14:paraId="42928A5E" w14:textId="77777777" w:rsidR="0043547E" w:rsidRPr="00F92F95" w:rsidRDefault="0043547E" w:rsidP="0043547E">
      <w:pPr>
        <w:spacing w:line="480" w:lineRule="auto"/>
      </w:pPr>
    </w:p>
    <w:p w14:paraId="0AD2FFB5" w14:textId="77777777" w:rsidR="0043547E" w:rsidRPr="00F92F95" w:rsidRDefault="0043547E" w:rsidP="0043547E">
      <w:pPr>
        <w:spacing w:line="480" w:lineRule="auto"/>
        <w:sectPr w:rsidR="0043547E" w:rsidRPr="00F92F95" w:rsidSect="00BD65A8">
          <w:pgSz w:w="11906" w:h="16838" w:code="9"/>
          <w:pgMar w:top="1440" w:right="1440" w:bottom="1440" w:left="1440" w:header="850" w:footer="994" w:gutter="0"/>
          <w:cols w:space="425"/>
          <w:docGrid w:linePitch="360"/>
        </w:sectPr>
      </w:pPr>
    </w:p>
    <w:p w14:paraId="5BA88823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6B7B8832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7D24CC10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07B58338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5977A321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5DBA1422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46A352D0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02ACD613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3B9D4895" w14:textId="77777777" w:rsidR="0043547E" w:rsidRPr="00F92F95" w:rsidRDefault="0043547E" w:rsidP="0043547E">
      <w:pPr>
        <w:spacing w:line="480" w:lineRule="auto"/>
        <w:rPr>
          <w:b/>
          <w:bCs/>
        </w:rPr>
      </w:pPr>
    </w:p>
    <w:p w14:paraId="1BF64005" w14:textId="48162D19" w:rsidR="0043547E" w:rsidRPr="00F92F95" w:rsidRDefault="0043547E" w:rsidP="0043547E">
      <w:pPr>
        <w:spacing w:line="480" w:lineRule="auto"/>
        <w:rPr>
          <w:b/>
          <w:bCs/>
        </w:rPr>
      </w:pPr>
      <w:r w:rsidRPr="00F92F95">
        <w:rPr>
          <w:b/>
          <w:bCs/>
        </w:rPr>
        <w:t xml:space="preserve">Table </w:t>
      </w:r>
      <w:r w:rsidR="00F92F95" w:rsidRPr="00F92F95">
        <w:rPr>
          <w:rFonts w:eastAsiaTheme="minorEastAsia"/>
          <w:b/>
          <w:bCs/>
          <w:lang w:eastAsia="ja-JP"/>
        </w:rPr>
        <w:t>S</w:t>
      </w:r>
      <w:r w:rsidRPr="00F92F95">
        <w:rPr>
          <w:b/>
          <w:bCs/>
        </w:rPr>
        <w:t>2. Frequency of medication use that affected the outcome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2551"/>
        <w:gridCol w:w="1550"/>
      </w:tblGrid>
      <w:tr w:rsidR="0043547E" w:rsidRPr="00F92F95" w14:paraId="23F91E09" w14:textId="77777777" w:rsidTr="00BD6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102B9A9" w14:textId="77777777" w:rsidR="0043547E" w:rsidRPr="00F92F95" w:rsidRDefault="0043547E" w:rsidP="00FB7F17">
            <w:pPr>
              <w:spacing w:line="480" w:lineRule="auto"/>
            </w:pPr>
            <w:r w:rsidRPr="00F92F95">
              <w:t>Medication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996AEC" w14:textId="77777777" w:rsidR="0043547E" w:rsidRPr="00F92F95" w:rsidRDefault="0043547E" w:rsidP="00FB7F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No. (%)*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8A7DA77" w14:textId="77777777" w:rsidR="0043547E" w:rsidRPr="00F92F95" w:rsidRDefault="0043547E" w:rsidP="00FB7F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Frequency of fever</w:t>
            </w:r>
            <w:r w:rsidRPr="00F92F95">
              <w:br/>
              <w:t>after the second vaccine injection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A74F573" w14:textId="77777777" w:rsidR="0043547E" w:rsidRPr="00F92F95" w:rsidRDefault="0043547E" w:rsidP="00FB7F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p-value</w:t>
            </w:r>
          </w:p>
        </w:tc>
      </w:tr>
      <w:tr w:rsidR="0043547E" w:rsidRPr="00F92F95" w14:paraId="3BEF54B9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</w:tcBorders>
          </w:tcPr>
          <w:p w14:paraId="27021045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>Steroids</w:t>
            </w:r>
          </w:p>
          <w:p w14:paraId="1536E81B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  Daily medication</w:t>
            </w:r>
          </w:p>
          <w:p w14:paraId="767320C2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  Use as needed</w:t>
            </w:r>
          </w:p>
          <w:p w14:paraId="39BCA139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  None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14:paraId="1481CD2B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A8ACB5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2 (10.3%)</w:t>
            </w:r>
          </w:p>
          <w:p w14:paraId="2BF67D89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4 (3.4%)</w:t>
            </w:r>
          </w:p>
          <w:p w14:paraId="2A3ACC2F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01 (86.3%)</w:t>
            </w:r>
          </w:p>
        </w:tc>
        <w:tc>
          <w:tcPr>
            <w:tcW w:w="2551" w:type="dxa"/>
            <w:tcBorders>
              <w:top w:val="single" w:sz="8" w:space="0" w:color="000000" w:themeColor="text1"/>
            </w:tcBorders>
          </w:tcPr>
          <w:p w14:paraId="2CB7F1A1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BD7D10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6.7% (2/12)</w:t>
            </w:r>
          </w:p>
          <w:p w14:paraId="2B73A4E8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% (0/4)</w:t>
            </w:r>
          </w:p>
          <w:p w14:paraId="0E8A26CF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5.8% (16/101)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bottom"/>
          </w:tcPr>
          <w:p w14:paraId="64FF9476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731</w:t>
            </w:r>
          </w:p>
        </w:tc>
      </w:tr>
      <w:tr w:rsidR="0043547E" w:rsidRPr="00F92F95" w14:paraId="53F9EB23" w14:textId="77777777" w:rsidTr="00BD6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000000" w:themeColor="text1"/>
            </w:tcBorders>
          </w:tcPr>
          <w:p w14:paraId="67921F96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>Antipyretic analgesics</w:t>
            </w:r>
          </w:p>
          <w:p w14:paraId="6BD2AA49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  Daily medication</w:t>
            </w:r>
          </w:p>
          <w:p w14:paraId="0BDBA8D6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  Use as needed</w:t>
            </w:r>
          </w:p>
          <w:p w14:paraId="04E8C607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  None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</w:tcPr>
          <w:p w14:paraId="7101BB6E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A805056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2 (10.3%)</w:t>
            </w:r>
          </w:p>
          <w:p w14:paraId="5796EA4D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9 (7.7%)</w:t>
            </w:r>
          </w:p>
          <w:p w14:paraId="53A77DDD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F92F95">
              <w:t>96 (82.1%)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</w:tcPr>
          <w:p w14:paraId="5B9464B8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E8D416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25.0% (3/12)</w:t>
            </w:r>
          </w:p>
          <w:p w14:paraId="0D1D49C1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1.1% (1/9)</w:t>
            </w:r>
          </w:p>
          <w:p w14:paraId="37A32AF5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4.6% (14/96)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vAlign w:val="bottom"/>
          </w:tcPr>
          <w:p w14:paraId="09B3DB8A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599</w:t>
            </w:r>
          </w:p>
        </w:tc>
      </w:tr>
    </w:tbl>
    <w:p w14:paraId="35BE8BC9" w14:textId="77777777" w:rsidR="0043547E" w:rsidRPr="00F92F95" w:rsidRDefault="0043547E" w:rsidP="0043547E">
      <w:pPr>
        <w:spacing w:line="480" w:lineRule="auto"/>
      </w:pPr>
      <w:r w:rsidRPr="00F92F95">
        <w:t>*Three patients had missing values.</w:t>
      </w:r>
    </w:p>
    <w:p w14:paraId="6A057156" w14:textId="2F097FC3" w:rsidR="0043547E" w:rsidRPr="00F92F95" w:rsidRDefault="0043547E" w:rsidP="0043547E">
      <w:pPr>
        <w:spacing w:line="480" w:lineRule="auto"/>
      </w:pPr>
      <w:r w:rsidRPr="00F92F95">
        <w:t>Abbreviation: No., number</w:t>
      </w:r>
    </w:p>
    <w:p w14:paraId="6DD9EFD8" w14:textId="77777777" w:rsidR="0043547E" w:rsidRPr="00F92F95" w:rsidRDefault="0043547E" w:rsidP="0043547E">
      <w:pPr>
        <w:spacing w:line="480" w:lineRule="auto"/>
      </w:pPr>
    </w:p>
    <w:p w14:paraId="5CD3181E" w14:textId="77777777" w:rsidR="0043547E" w:rsidRPr="00F92F95" w:rsidRDefault="0043547E" w:rsidP="0043547E">
      <w:pPr>
        <w:spacing w:line="480" w:lineRule="auto"/>
        <w:sectPr w:rsidR="0043547E" w:rsidRPr="00F92F95" w:rsidSect="00BD65A8">
          <w:type w:val="continuous"/>
          <w:pgSz w:w="11906" w:h="16838" w:code="9"/>
          <w:pgMar w:top="1440" w:right="1440" w:bottom="1440" w:left="1440" w:header="850" w:footer="994" w:gutter="0"/>
          <w:cols w:space="425"/>
          <w:docGrid w:linePitch="360"/>
        </w:sectPr>
      </w:pPr>
    </w:p>
    <w:p w14:paraId="29513168" w14:textId="15CCE0FD" w:rsidR="0043547E" w:rsidRPr="00F92F95" w:rsidRDefault="0043547E" w:rsidP="0043547E">
      <w:pPr>
        <w:spacing w:line="480" w:lineRule="auto"/>
        <w:rPr>
          <w:b/>
          <w:bCs/>
        </w:rPr>
      </w:pPr>
      <w:r w:rsidRPr="00F92F95">
        <w:rPr>
          <w:b/>
          <w:bCs/>
        </w:rPr>
        <w:lastRenderedPageBreak/>
        <w:t xml:space="preserve">Table </w:t>
      </w:r>
      <w:r w:rsidR="00F92F95" w:rsidRPr="00F92F95">
        <w:rPr>
          <w:rFonts w:eastAsiaTheme="minorEastAsia"/>
          <w:b/>
          <w:bCs/>
          <w:lang w:eastAsia="ja-JP"/>
        </w:rPr>
        <w:t>S</w:t>
      </w:r>
      <w:r w:rsidRPr="00F92F95">
        <w:rPr>
          <w:b/>
          <w:bCs/>
        </w:rPr>
        <w:t xml:space="preserve">3. Odds ratio for fever of </w:t>
      </w:r>
      <w:r w:rsidRPr="00F92F95">
        <w:rPr>
          <w:b/>
          <w:bCs/>
        </w:rPr>
        <w:sym w:font="Symbol" w:char="F0B3"/>
      </w:r>
      <w:r w:rsidRPr="00F92F95">
        <w:rPr>
          <w:b/>
          <w:bCs/>
        </w:rPr>
        <w:t>38°C associated with the second vaccine injection</w:t>
      </w:r>
    </w:p>
    <w:tbl>
      <w:tblPr>
        <w:tblStyle w:val="1-3"/>
        <w:tblW w:w="13041" w:type="dxa"/>
        <w:tblLayout w:type="fixed"/>
        <w:tblLook w:val="04A0" w:firstRow="1" w:lastRow="0" w:firstColumn="1" w:lastColumn="0" w:noHBand="0" w:noVBand="1"/>
      </w:tblPr>
      <w:tblGrid>
        <w:gridCol w:w="4820"/>
        <w:gridCol w:w="2551"/>
        <w:gridCol w:w="1418"/>
        <w:gridCol w:w="2551"/>
        <w:gridCol w:w="1701"/>
      </w:tblGrid>
      <w:tr w:rsidR="0043547E" w:rsidRPr="00F92F95" w14:paraId="7FDF7E31" w14:textId="77777777" w:rsidTr="00FB7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8" w:space="0" w:color="auto"/>
            </w:tcBorders>
          </w:tcPr>
          <w:p w14:paraId="2AE13BF3" w14:textId="77777777" w:rsidR="0043547E" w:rsidRPr="00F92F95" w:rsidRDefault="0043547E" w:rsidP="00FB7F17">
            <w:pPr>
              <w:spacing w:line="480" w:lineRule="auto"/>
            </w:pPr>
          </w:p>
          <w:p w14:paraId="1DC5929A" w14:textId="77777777" w:rsidR="0043547E" w:rsidRPr="00F92F95" w:rsidRDefault="0043547E" w:rsidP="00FB7F17">
            <w:pPr>
              <w:spacing w:line="480" w:lineRule="auto"/>
            </w:pPr>
            <w:r w:rsidRPr="00F92F95">
              <w:t>Characteristic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3F95CFB3" w14:textId="77777777" w:rsidR="0043547E" w:rsidRPr="00F92F95" w:rsidRDefault="0043547E" w:rsidP="00FB7F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Univariate analysi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14DD0E1" w14:textId="77777777" w:rsidR="0043547E" w:rsidRPr="00F92F95" w:rsidRDefault="0043547E" w:rsidP="00FB7F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52" w:type="dxa"/>
            <w:gridSpan w:val="2"/>
            <w:tcBorders>
              <w:top w:val="single" w:sz="8" w:space="0" w:color="auto"/>
            </w:tcBorders>
          </w:tcPr>
          <w:p w14:paraId="5153332F" w14:textId="77777777" w:rsidR="0043547E" w:rsidRPr="00F92F95" w:rsidRDefault="0043547E" w:rsidP="00FB7F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Multivariate analysis</w:t>
            </w:r>
          </w:p>
        </w:tc>
      </w:tr>
      <w:tr w:rsidR="0043547E" w:rsidRPr="00F92F95" w14:paraId="15F06679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  <w:tcBorders>
              <w:top w:val="single" w:sz="4" w:space="0" w:color="C9C9C9" w:themeColor="accent3" w:themeTint="99"/>
              <w:bottom w:val="single" w:sz="4" w:space="0" w:color="auto"/>
            </w:tcBorders>
          </w:tcPr>
          <w:p w14:paraId="3BF92220" w14:textId="77777777" w:rsidR="0043547E" w:rsidRPr="00F92F95" w:rsidRDefault="0043547E" w:rsidP="00FB7F17">
            <w:pPr>
              <w:spacing w:line="480" w:lineRule="auto"/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EF712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92F95">
              <w:rPr>
                <w:b/>
                <w:bCs/>
              </w:rPr>
              <w:t>Odds ratio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95862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92F95">
              <w:rPr>
                <w:b/>
                <w:bCs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0A88D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92F95">
              <w:rPr>
                <w:b/>
                <w:bCs/>
              </w:rPr>
              <w:t>Odds ratio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F1A4B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92F95">
              <w:rPr>
                <w:b/>
                <w:bCs/>
              </w:rPr>
              <w:t>p-value</w:t>
            </w:r>
          </w:p>
        </w:tc>
      </w:tr>
      <w:tr w:rsidR="0043547E" w:rsidRPr="00F92F95" w14:paraId="60AD8408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4297DE6A" w14:textId="77777777" w:rsidR="0043547E" w:rsidRPr="00F92F95" w:rsidRDefault="0043547E" w:rsidP="00FB7F17">
            <w:pPr>
              <w:spacing w:line="480" w:lineRule="auto"/>
            </w:pPr>
            <w:r w:rsidRPr="00F92F95">
              <w:t>Institu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73C53A9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.15 (0.86–1.5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625B5A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34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857672F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.17 (0.84–1.6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1E4798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341</w:t>
            </w:r>
          </w:p>
        </w:tc>
      </w:tr>
      <w:tr w:rsidR="0043547E" w:rsidRPr="00F92F95" w14:paraId="4548DA73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BAF23CF" w14:textId="77777777" w:rsidR="0043547E" w:rsidRPr="00F92F95" w:rsidRDefault="0043547E" w:rsidP="00FB7F17">
            <w:pPr>
              <w:spacing w:line="480" w:lineRule="auto"/>
            </w:pPr>
            <w:r w:rsidRPr="00F92F95">
              <w:sym w:font="Symbol" w:char="F0B3"/>
            </w:r>
            <w:r w:rsidRPr="00F92F95">
              <w:t>75 years (vs. younger)</w:t>
            </w:r>
          </w:p>
        </w:tc>
        <w:tc>
          <w:tcPr>
            <w:tcW w:w="2551" w:type="dxa"/>
          </w:tcPr>
          <w:p w14:paraId="08FDB48A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.28 (0.47–3.54)</w:t>
            </w:r>
          </w:p>
        </w:tc>
        <w:tc>
          <w:tcPr>
            <w:tcW w:w="1418" w:type="dxa"/>
          </w:tcPr>
          <w:p w14:paraId="0803BAD3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629</w:t>
            </w:r>
          </w:p>
        </w:tc>
        <w:tc>
          <w:tcPr>
            <w:tcW w:w="2551" w:type="dxa"/>
          </w:tcPr>
          <w:p w14:paraId="1222D5F8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.73 (0.55–5.47)</w:t>
            </w:r>
          </w:p>
        </w:tc>
        <w:tc>
          <w:tcPr>
            <w:tcW w:w="1701" w:type="dxa"/>
          </w:tcPr>
          <w:p w14:paraId="5D77501A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350</w:t>
            </w:r>
          </w:p>
        </w:tc>
      </w:tr>
      <w:tr w:rsidR="0043547E" w:rsidRPr="00F92F95" w14:paraId="185B6D64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6F141ED" w14:textId="77777777" w:rsidR="0043547E" w:rsidRPr="00F92F95" w:rsidRDefault="0043547E" w:rsidP="00FB7F17">
            <w:pPr>
              <w:spacing w:line="480" w:lineRule="auto"/>
            </w:pPr>
            <w:r w:rsidRPr="00F92F95">
              <w:t>Men (vs. women)</w:t>
            </w:r>
          </w:p>
        </w:tc>
        <w:tc>
          <w:tcPr>
            <w:tcW w:w="2551" w:type="dxa"/>
          </w:tcPr>
          <w:p w14:paraId="407AD3E6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2.66 (1.09–14.70)</w:t>
            </w:r>
          </w:p>
        </w:tc>
        <w:tc>
          <w:tcPr>
            <w:tcW w:w="1418" w:type="dxa"/>
          </w:tcPr>
          <w:p w14:paraId="431FFE3D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92F95">
              <w:rPr>
                <w:b/>
                <w:bCs/>
              </w:rPr>
              <w:t>0.037</w:t>
            </w:r>
          </w:p>
        </w:tc>
        <w:tc>
          <w:tcPr>
            <w:tcW w:w="2551" w:type="dxa"/>
          </w:tcPr>
          <w:p w14:paraId="3D694247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8.87 (1.25–62.8)</w:t>
            </w:r>
          </w:p>
        </w:tc>
        <w:tc>
          <w:tcPr>
            <w:tcW w:w="1701" w:type="dxa"/>
          </w:tcPr>
          <w:p w14:paraId="0A2068A6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92F95">
              <w:rPr>
                <w:b/>
                <w:bCs/>
              </w:rPr>
              <w:t>0.029</w:t>
            </w:r>
          </w:p>
        </w:tc>
      </w:tr>
      <w:tr w:rsidR="0043547E" w:rsidRPr="00F92F95" w14:paraId="5245E326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6805AF1" w14:textId="77777777" w:rsidR="0043547E" w:rsidRPr="00F92F95" w:rsidRDefault="0043547E" w:rsidP="00FB7F17">
            <w:pPr>
              <w:spacing w:line="480" w:lineRule="auto"/>
            </w:pPr>
            <w:r w:rsidRPr="00F92F95">
              <w:t>ECOG-PS 1–2 (vs. ECOG-PS 0)</w:t>
            </w:r>
          </w:p>
        </w:tc>
        <w:tc>
          <w:tcPr>
            <w:tcW w:w="2551" w:type="dxa"/>
          </w:tcPr>
          <w:p w14:paraId="052D7937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68 (0.25–1.89)</w:t>
            </w:r>
          </w:p>
        </w:tc>
        <w:tc>
          <w:tcPr>
            <w:tcW w:w="1418" w:type="dxa"/>
          </w:tcPr>
          <w:p w14:paraId="3C8FE628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463</w:t>
            </w:r>
          </w:p>
        </w:tc>
        <w:tc>
          <w:tcPr>
            <w:tcW w:w="2551" w:type="dxa"/>
          </w:tcPr>
          <w:p w14:paraId="777D68B1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48 (0.15–1.55)</w:t>
            </w:r>
          </w:p>
        </w:tc>
        <w:tc>
          <w:tcPr>
            <w:tcW w:w="1701" w:type="dxa"/>
          </w:tcPr>
          <w:p w14:paraId="2126382D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219</w:t>
            </w:r>
          </w:p>
        </w:tc>
      </w:tr>
      <w:tr w:rsidR="0043547E" w:rsidRPr="00F92F95" w14:paraId="68A3E20E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E28099C" w14:textId="77777777" w:rsidR="0043547E" w:rsidRPr="00F92F95" w:rsidRDefault="0043547E" w:rsidP="00FB7F17">
            <w:pPr>
              <w:spacing w:line="480" w:lineRule="auto"/>
            </w:pPr>
            <w:r w:rsidRPr="00F92F95">
              <w:t>Smoker (vs. non-smoker)</w:t>
            </w:r>
          </w:p>
        </w:tc>
        <w:tc>
          <w:tcPr>
            <w:tcW w:w="2551" w:type="dxa"/>
          </w:tcPr>
          <w:p w14:paraId="41059996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.84 (0.61–5.56)</w:t>
            </w:r>
          </w:p>
        </w:tc>
        <w:tc>
          <w:tcPr>
            <w:tcW w:w="1418" w:type="dxa"/>
          </w:tcPr>
          <w:p w14:paraId="0EE1E942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281</w:t>
            </w:r>
          </w:p>
        </w:tc>
        <w:tc>
          <w:tcPr>
            <w:tcW w:w="2551" w:type="dxa"/>
          </w:tcPr>
          <w:p w14:paraId="0BBE53AF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26 (0.04–1.78)</w:t>
            </w:r>
          </w:p>
        </w:tc>
        <w:tc>
          <w:tcPr>
            <w:tcW w:w="1701" w:type="dxa"/>
          </w:tcPr>
          <w:p w14:paraId="1F9D17B9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172</w:t>
            </w:r>
          </w:p>
        </w:tc>
      </w:tr>
      <w:tr w:rsidR="0043547E" w:rsidRPr="00F92F95" w14:paraId="17F97C45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22428B8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Comorbid respiratory disease </w:t>
            </w:r>
          </w:p>
          <w:p w14:paraId="703B21C9" w14:textId="77777777" w:rsidR="0043547E" w:rsidRPr="00F92F95" w:rsidRDefault="0043547E" w:rsidP="00FB7F17">
            <w:pPr>
              <w:spacing w:line="480" w:lineRule="auto"/>
            </w:pPr>
            <w:r w:rsidRPr="00F92F95">
              <w:t>(vs. non-comorbid respiratory disease)</w:t>
            </w:r>
          </w:p>
        </w:tc>
        <w:tc>
          <w:tcPr>
            <w:tcW w:w="2551" w:type="dxa"/>
          </w:tcPr>
          <w:p w14:paraId="278C2178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.08 (0.35–3.32)</w:t>
            </w:r>
          </w:p>
        </w:tc>
        <w:tc>
          <w:tcPr>
            <w:tcW w:w="1418" w:type="dxa"/>
          </w:tcPr>
          <w:p w14:paraId="45ECBF67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893</w:t>
            </w:r>
          </w:p>
        </w:tc>
        <w:tc>
          <w:tcPr>
            <w:tcW w:w="2551" w:type="dxa"/>
          </w:tcPr>
          <w:p w14:paraId="26779ED9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66 (0.17–2.66)</w:t>
            </w:r>
          </w:p>
        </w:tc>
        <w:tc>
          <w:tcPr>
            <w:tcW w:w="1701" w:type="dxa"/>
          </w:tcPr>
          <w:p w14:paraId="5615A8CC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564</w:t>
            </w:r>
          </w:p>
        </w:tc>
      </w:tr>
      <w:tr w:rsidR="0043547E" w:rsidRPr="00F92F95" w14:paraId="70A31C1E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9211498" w14:textId="77777777" w:rsidR="0043547E" w:rsidRPr="00F92F95" w:rsidRDefault="0043547E" w:rsidP="00FB7F17">
            <w:pPr>
              <w:spacing w:line="480" w:lineRule="auto"/>
            </w:pPr>
            <w:r w:rsidRPr="00F92F95">
              <w:t>Steroid use (vs. no steroid use)</w:t>
            </w:r>
          </w:p>
        </w:tc>
        <w:tc>
          <w:tcPr>
            <w:tcW w:w="2551" w:type="dxa"/>
          </w:tcPr>
          <w:p w14:paraId="651FE787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76 (0.16–3.67)</w:t>
            </w:r>
          </w:p>
        </w:tc>
        <w:tc>
          <w:tcPr>
            <w:tcW w:w="1418" w:type="dxa"/>
          </w:tcPr>
          <w:p w14:paraId="14021DDB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731</w:t>
            </w:r>
          </w:p>
        </w:tc>
        <w:tc>
          <w:tcPr>
            <w:tcW w:w="2551" w:type="dxa"/>
          </w:tcPr>
          <w:p w14:paraId="30401F0B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.02 (0.16 –6.46)</w:t>
            </w:r>
          </w:p>
        </w:tc>
        <w:tc>
          <w:tcPr>
            <w:tcW w:w="1701" w:type="dxa"/>
          </w:tcPr>
          <w:p w14:paraId="26F3C396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986</w:t>
            </w:r>
          </w:p>
        </w:tc>
      </w:tr>
      <w:tr w:rsidR="0043547E" w:rsidRPr="00F92F95" w14:paraId="7C2A19E4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C7AA7CE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Antipyretic analgesic use </w:t>
            </w:r>
          </w:p>
          <w:p w14:paraId="48845BE2" w14:textId="77777777" w:rsidR="0043547E" w:rsidRPr="00F92F95" w:rsidRDefault="0043547E" w:rsidP="00FB7F17">
            <w:pPr>
              <w:spacing w:line="480" w:lineRule="auto"/>
            </w:pPr>
            <w:r w:rsidRPr="00F92F95">
              <w:t>(vs. no antipyretic analgesic use )</w:t>
            </w:r>
          </w:p>
        </w:tc>
        <w:tc>
          <w:tcPr>
            <w:tcW w:w="2551" w:type="dxa"/>
          </w:tcPr>
          <w:p w14:paraId="18C5C2F9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.38 (0.40–4.70)</w:t>
            </w:r>
          </w:p>
        </w:tc>
        <w:tc>
          <w:tcPr>
            <w:tcW w:w="1418" w:type="dxa"/>
          </w:tcPr>
          <w:p w14:paraId="75D58413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51</w:t>
            </w:r>
          </w:p>
        </w:tc>
        <w:tc>
          <w:tcPr>
            <w:tcW w:w="2551" w:type="dxa"/>
          </w:tcPr>
          <w:p w14:paraId="1B38C0E5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.35 (0.35–5.17)</w:t>
            </w:r>
          </w:p>
        </w:tc>
        <w:tc>
          <w:tcPr>
            <w:tcW w:w="1701" w:type="dxa"/>
          </w:tcPr>
          <w:p w14:paraId="6B4CCB8F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660</w:t>
            </w:r>
          </w:p>
        </w:tc>
      </w:tr>
      <w:tr w:rsidR="0043547E" w:rsidRPr="00F92F95" w14:paraId="24C8E6BF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6304439" w14:textId="77777777" w:rsidR="0043547E" w:rsidRPr="00F92F95" w:rsidRDefault="0043547E" w:rsidP="00FB7F17">
            <w:pPr>
              <w:spacing w:line="480" w:lineRule="auto"/>
            </w:pPr>
            <w:r w:rsidRPr="00F92F95">
              <w:t>ICI use (vs. no ICI use)</w:t>
            </w:r>
          </w:p>
        </w:tc>
        <w:tc>
          <w:tcPr>
            <w:tcW w:w="2551" w:type="dxa"/>
          </w:tcPr>
          <w:p w14:paraId="34B63D69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1.68 (0.61–4.60)</w:t>
            </w:r>
          </w:p>
        </w:tc>
        <w:tc>
          <w:tcPr>
            <w:tcW w:w="1418" w:type="dxa"/>
          </w:tcPr>
          <w:p w14:paraId="4E5EC4FA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316</w:t>
            </w:r>
          </w:p>
        </w:tc>
        <w:tc>
          <w:tcPr>
            <w:tcW w:w="2551" w:type="dxa"/>
          </w:tcPr>
          <w:p w14:paraId="24B790E0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95 (0.19–4.64)</w:t>
            </w:r>
          </w:p>
        </w:tc>
        <w:tc>
          <w:tcPr>
            <w:tcW w:w="1701" w:type="dxa"/>
          </w:tcPr>
          <w:p w14:paraId="313DA3FD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946</w:t>
            </w:r>
          </w:p>
        </w:tc>
      </w:tr>
      <w:tr w:rsidR="0043547E" w:rsidRPr="00F92F95" w14:paraId="3A74A4B0" w14:textId="77777777" w:rsidTr="00FB7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A48EBF4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t xml:space="preserve">Cytotoxic chemotherapy use </w:t>
            </w:r>
          </w:p>
          <w:p w14:paraId="6A90BCD1" w14:textId="77777777" w:rsidR="0043547E" w:rsidRPr="00F92F95" w:rsidRDefault="0043547E" w:rsidP="00FB7F17">
            <w:pPr>
              <w:spacing w:line="480" w:lineRule="auto"/>
            </w:pPr>
            <w:r w:rsidRPr="00F92F95">
              <w:t>(vs. no cytotoxic chemotherapy use)</w:t>
            </w:r>
          </w:p>
        </w:tc>
        <w:tc>
          <w:tcPr>
            <w:tcW w:w="2551" w:type="dxa"/>
          </w:tcPr>
          <w:p w14:paraId="4DA87B36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2.29 (0.83–6.32)</w:t>
            </w:r>
          </w:p>
        </w:tc>
        <w:tc>
          <w:tcPr>
            <w:tcW w:w="1418" w:type="dxa"/>
          </w:tcPr>
          <w:p w14:paraId="538BA5ED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111</w:t>
            </w:r>
          </w:p>
        </w:tc>
        <w:tc>
          <w:tcPr>
            <w:tcW w:w="2551" w:type="dxa"/>
          </w:tcPr>
          <w:p w14:paraId="2F6950BC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1.48 (0.31–6.94)</w:t>
            </w:r>
          </w:p>
        </w:tc>
        <w:tc>
          <w:tcPr>
            <w:tcW w:w="1701" w:type="dxa"/>
          </w:tcPr>
          <w:p w14:paraId="764B1BC1" w14:textId="77777777" w:rsidR="0043547E" w:rsidRPr="00F92F95" w:rsidRDefault="0043547E" w:rsidP="00FB7F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2F95">
              <w:t>0.620</w:t>
            </w:r>
          </w:p>
        </w:tc>
      </w:tr>
      <w:tr w:rsidR="0043547E" w:rsidRPr="00F92F95" w14:paraId="3B684B6E" w14:textId="77777777" w:rsidTr="00FB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8" w:space="0" w:color="auto"/>
            </w:tcBorders>
          </w:tcPr>
          <w:p w14:paraId="27DECB3B" w14:textId="77777777" w:rsidR="0043547E" w:rsidRPr="00F92F95" w:rsidRDefault="0043547E" w:rsidP="00FB7F17">
            <w:pPr>
              <w:spacing w:line="480" w:lineRule="auto"/>
              <w:rPr>
                <w:b w:val="0"/>
                <w:bCs w:val="0"/>
              </w:rPr>
            </w:pPr>
            <w:r w:rsidRPr="00F92F95">
              <w:lastRenderedPageBreak/>
              <w:t xml:space="preserve">Targeted therapy use </w:t>
            </w:r>
          </w:p>
          <w:p w14:paraId="2927615D" w14:textId="77777777" w:rsidR="0043547E" w:rsidRPr="00F92F95" w:rsidRDefault="0043547E" w:rsidP="00FB7F17">
            <w:pPr>
              <w:spacing w:line="480" w:lineRule="auto"/>
            </w:pPr>
            <w:r w:rsidRPr="00F92F95">
              <w:t>(vs. no targeted therapy use)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66CEF8D6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30 (0.80–1.09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D2D1198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066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3508C49E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31 (0.03–3.0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C6BB76B" w14:textId="77777777" w:rsidR="0043547E" w:rsidRPr="00F92F95" w:rsidRDefault="0043547E" w:rsidP="00FB7F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2F95">
              <w:t>0.316</w:t>
            </w:r>
          </w:p>
        </w:tc>
      </w:tr>
    </w:tbl>
    <w:p w14:paraId="2B228059" w14:textId="77777777" w:rsidR="0043547E" w:rsidRPr="00F92F95" w:rsidRDefault="0043547E">
      <w:r w:rsidRPr="00F92F95">
        <w:t>Abbreviations: CI, confidence interval; ICI, immune checkpoint inhibitor; vs., versus; ECOG-PS, Eastern Cooperative Oncology Group Performance Status</w:t>
      </w:r>
    </w:p>
    <w:sectPr w:rsidR="0043547E" w:rsidRPr="00F92F95" w:rsidSect="004354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D8C47F" w16cid:durableId="252246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47E"/>
    <w:rsid w:val="00095408"/>
    <w:rsid w:val="0043547E"/>
    <w:rsid w:val="004A144A"/>
    <w:rsid w:val="00602EEF"/>
    <w:rsid w:val="00691F34"/>
    <w:rsid w:val="008B6786"/>
    <w:rsid w:val="00A0325F"/>
    <w:rsid w:val="00BD65A8"/>
    <w:rsid w:val="00DA5579"/>
    <w:rsid w:val="00DF70CD"/>
    <w:rsid w:val="00F23F92"/>
    <w:rsid w:val="00F9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6ED9D2"/>
  <w15:chartTrackingRefBased/>
  <w15:docId w15:val="{50CBD5FB-E49C-4809-A8AA-E0CD8A3A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54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1F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3547E"/>
    <w:pPr>
      <w:spacing w:after="0" w:line="240" w:lineRule="auto"/>
    </w:pPr>
    <w:rPr>
      <w:kern w:val="2"/>
      <w:sz w:val="2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List Table 1 Light Accent 3"/>
    <w:basedOn w:val="a1"/>
    <w:uiPriority w:val="46"/>
    <w:rsid w:val="0043547E"/>
    <w:pPr>
      <w:spacing w:after="0" w:line="240" w:lineRule="auto"/>
    </w:pPr>
    <w:rPr>
      <w:kern w:val="2"/>
      <w:sz w:val="2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691F3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91F3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691F3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91F3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91F3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691F3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a8">
    <w:name w:val="Hyperlink"/>
    <w:basedOn w:val="a0"/>
    <w:uiPriority w:val="99"/>
    <w:unhideWhenUsed/>
    <w:rsid w:val="00691F3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91F34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F23F92"/>
    <w:rPr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23F92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0954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2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C8C18-5350-4027-BD00-06B31FCAB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361</Words>
  <Characters>205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田村　朋季／Tamura,Tomoki</cp:lastModifiedBy>
  <cp:revision>11</cp:revision>
  <dcterms:created xsi:type="dcterms:W3CDTF">2021-10-13T02:44:00Z</dcterms:created>
  <dcterms:modified xsi:type="dcterms:W3CDTF">2021-10-27T02:51:00Z</dcterms:modified>
</cp:coreProperties>
</file>